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2872" w:rsidRDefault="0054213F" w:rsidP="009F2872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Table S1</w:t>
      </w:r>
      <w:r w:rsidR="009F2872">
        <w:rPr>
          <w:rFonts w:ascii="Times New Roman" w:hAnsi="Times New Roman" w:cs="Times New Roman"/>
          <w:b/>
        </w:rPr>
        <w:t xml:space="preserve">. </w:t>
      </w:r>
      <w:r w:rsidR="009F2872" w:rsidRPr="009F2872">
        <w:rPr>
          <w:rFonts w:ascii="Times New Roman" w:hAnsi="Times New Roman" w:cs="Times New Roman"/>
          <w:b/>
        </w:rPr>
        <w:t>Characteristics of antibody panel.</w:t>
      </w:r>
    </w:p>
    <w:p w:rsidR="009F2872" w:rsidRPr="003B59A4" w:rsidRDefault="009F2872" w:rsidP="009F2872">
      <w:pPr>
        <w:rPr>
          <w:rFonts w:ascii="Times New Roman" w:hAnsi="Times New Roman" w:cs="Times New Roman"/>
        </w:rPr>
      </w:pPr>
    </w:p>
    <w:tbl>
      <w:tblPr>
        <w:tblStyle w:val="LightShading"/>
        <w:tblW w:w="0" w:type="auto"/>
        <w:tblLayout w:type="fixed"/>
        <w:tblLook w:val="04A0"/>
      </w:tblPr>
      <w:tblGrid>
        <w:gridCol w:w="959"/>
        <w:gridCol w:w="859"/>
        <w:gridCol w:w="842"/>
        <w:gridCol w:w="992"/>
        <w:gridCol w:w="851"/>
        <w:gridCol w:w="992"/>
        <w:gridCol w:w="850"/>
        <w:gridCol w:w="1843"/>
        <w:gridCol w:w="992"/>
      </w:tblGrid>
      <w:tr w:rsidR="009F2872" w:rsidRPr="003B59A4" w:rsidTr="00D75C45">
        <w:trPr>
          <w:cnfStyle w:val="100000000000"/>
        </w:trPr>
        <w:tc>
          <w:tcPr>
            <w:cnfStyle w:val="001000000000"/>
            <w:tcW w:w="959" w:type="dxa"/>
            <w:vMerge w:val="restart"/>
            <w:shd w:val="clear" w:color="auto" w:fill="FFFFFF" w:themeFill="background1"/>
          </w:tcPr>
          <w:p w:rsidR="009F2872" w:rsidRPr="003B59A4" w:rsidRDefault="009F2872" w:rsidP="00CA0BAA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BTAU</w:t>
            </w:r>
          </w:p>
        </w:tc>
        <w:tc>
          <w:tcPr>
            <w:tcW w:w="859" w:type="dxa"/>
            <w:vMerge w:val="restart"/>
            <w:shd w:val="clear" w:color="auto" w:fill="FFFFFF" w:themeFill="background1"/>
          </w:tcPr>
          <w:p w:rsidR="009F2872" w:rsidRPr="003B59A4" w:rsidRDefault="009F2872" w:rsidP="00CA0BAA">
            <w:pPr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GHV</w:t>
            </w:r>
          </w:p>
        </w:tc>
        <w:tc>
          <w:tcPr>
            <w:tcW w:w="842" w:type="dxa"/>
            <w:vMerge w:val="restart"/>
            <w:shd w:val="clear" w:color="auto" w:fill="FFFFFF" w:themeFill="background1"/>
          </w:tcPr>
          <w:p w:rsidR="009F2872" w:rsidRPr="003B59A4" w:rsidRDefault="009F2872" w:rsidP="00CA0BAA">
            <w:pPr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GKV</w:t>
            </w:r>
          </w:p>
        </w:tc>
        <w:tc>
          <w:tcPr>
            <w:tcW w:w="1843" w:type="dxa"/>
            <w:gridSpan w:val="2"/>
            <w:shd w:val="clear" w:color="auto" w:fill="FFFFFF" w:themeFill="background1"/>
          </w:tcPr>
          <w:p w:rsidR="009F2872" w:rsidRPr="003B59A4" w:rsidRDefault="009F2872" w:rsidP="00CA0BAA">
            <w:pPr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omatic mutations</w:t>
            </w:r>
          </w:p>
          <w:p w:rsidR="009F2872" w:rsidRPr="003B59A4" w:rsidRDefault="009F2872" w:rsidP="00CA0BAA">
            <w:pPr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heavy chain </w:t>
            </w:r>
            <w:r w:rsidRPr="003B59A4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2" w:type="dxa"/>
            <w:gridSpan w:val="2"/>
            <w:shd w:val="clear" w:color="auto" w:fill="FFFFFF" w:themeFill="background1"/>
          </w:tcPr>
          <w:p w:rsidR="009F2872" w:rsidRPr="003B59A4" w:rsidRDefault="009F2872" w:rsidP="00CA0BAA">
            <w:pPr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omatic mutations</w:t>
            </w:r>
          </w:p>
          <w:p w:rsidR="009F2872" w:rsidRPr="003B59A4" w:rsidRDefault="009F2872" w:rsidP="00CA0BAA">
            <w:pPr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light chain </w:t>
            </w:r>
            <w:r w:rsidRPr="003B59A4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vMerge w:val="restart"/>
            <w:shd w:val="clear" w:color="auto" w:fill="FFFFFF" w:themeFill="background1"/>
          </w:tcPr>
          <w:p w:rsidR="009F2872" w:rsidRPr="003B59A4" w:rsidRDefault="009F2872" w:rsidP="00CA0BAA">
            <w:pPr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inding region</w:t>
            </w:r>
          </w:p>
          <w:p w:rsidR="009F2872" w:rsidRPr="003B59A4" w:rsidRDefault="009F2872" w:rsidP="00CA0BAA">
            <w:pPr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cognate peptide </w:t>
            </w:r>
            <w:r w:rsidRPr="003B59A4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vMerge w:val="restart"/>
            <w:shd w:val="clear" w:color="auto" w:fill="FFFFFF" w:themeFill="background1"/>
          </w:tcPr>
          <w:p w:rsidR="009F2872" w:rsidRPr="003B59A4" w:rsidRDefault="009F2872" w:rsidP="00CA0BAA">
            <w:pPr>
              <w:jc w:val="center"/>
              <w:cnfStyle w:val="1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hospho-specific</w:t>
            </w:r>
          </w:p>
        </w:tc>
      </w:tr>
      <w:tr w:rsidR="009F2872" w:rsidRPr="003B59A4" w:rsidTr="00D01CEE">
        <w:trPr>
          <w:cnfStyle w:val="000000100000"/>
          <w:trHeight w:val="208"/>
        </w:trPr>
        <w:tc>
          <w:tcPr>
            <w:cnfStyle w:val="001000000000"/>
            <w:tcW w:w="959" w:type="dxa"/>
            <w:vMerge/>
          </w:tcPr>
          <w:p w:rsidR="009F2872" w:rsidRPr="003B59A4" w:rsidRDefault="009F2872" w:rsidP="00CA0B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vMerge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vMerge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18"/>
              </w:rPr>
            </w:pPr>
            <w:r w:rsidRPr="003B59A4">
              <w:rPr>
                <w:rFonts w:ascii="Times New Roman" w:hAnsi="Times New Roman" w:cs="Times New Roman"/>
                <w:color w:val="auto"/>
                <w:sz w:val="20"/>
                <w:szCs w:val="18"/>
              </w:rPr>
              <w:t>NT</w:t>
            </w:r>
          </w:p>
        </w:tc>
        <w:tc>
          <w:tcPr>
            <w:tcW w:w="851" w:type="dxa"/>
            <w:shd w:val="clear" w:color="auto" w:fill="FFFFFF" w:themeFill="background1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18"/>
              </w:rPr>
            </w:pPr>
            <w:r w:rsidRPr="003B59A4">
              <w:rPr>
                <w:rFonts w:ascii="Times New Roman" w:hAnsi="Times New Roman" w:cs="Times New Roman"/>
                <w:color w:val="auto"/>
                <w:sz w:val="20"/>
                <w:szCs w:val="18"/>
              </w:rPr>
              <w:t>AA</w:t>
            </w:r>
          </w:p>
        </w:tc>
        <w:tc>
          <w:tcPr>
            <w:tcW w:w="992" w:type="dxa"/>
            <w:shd w:val="clear" w:color="auto" w:fill="FFFFFF" w:themeFill="background1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18"/>
              </w:rPr>
            </w:pPr>
            <w:r w:rsidRPr="003B59A4">
              <w:rPr>
                <w:rFonts w:ascii="Times New Roman" w:hAnsi="Times New Roman" w:cs="Times New Roman"/>
                <w:color w:val="auto"/>
                <w:sz w:val="20"/>
                <w:szCs w:val="18"/>
              </w:rPr>
              <w:t>NT</w:t>
            </w:r>
          </w:p>
        </w:tc>
        <w:tc>
          <w:tcPr>
            <w:tcW w:w="850" w:type="dxa"/>
            <w:shd w:val="clear" w:color="auto" w:fill="FFFFFF" w:themeFill="background1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0"/>
                <w:szCs w:val="18"/>
              </w:rPr>
            </w:pPr>
            <w:r w:rsidRPr="003B59A4">
              <w:rPr>
                <w:rFonts w:ascii="Times New Roman" w:hAnsi="Times New Roman" w:cs="Times New Roman"/>
                <w:color w:val="auto"/>
                <w:sz w:val="20"/>
                <w:szCs w:val="18"/>
              </w:rPr>
              <w:t>AA</w:t>
            </w:r>
          </w:p>
        </w:tc>
        <w:tc>
          <w:tcPr>
            <w:tcW w:w="1843" w:type="dxa"/>
            <w:vMerge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F2872" w:rsidRPr="003B59A4" w:rsidTr="007B47E4">
        <w:tc>
          <w:tcPr>
            <w:cnfStyle w:val="001000000000"/>
            <w:tcW w:w="959" w:type="dxa"/>
          </w:tcPr>
          <w:p w:rsidR="009F2872" w:rsidRPr="003B59A4" w:rsidRDefault="009F2872" w:rsidP="00CA0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859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-7</w:t>
            </w:r>
          </w:p>
        </w:tc>
        <w:tc>
          <w:tcPr>
            <w:tcW w:w="84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-15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204-221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9F2872" w:rsidRPr="003B59A4" w:rsidTr="007B47E4">
        <w:trPr>
          <w:cnfStyle w:val="000000100000"/>
        </w:trPr>
        <w:tc>
          <w:tcPr>
            <w:cnfStyle w:val="001000000000"/>
            <w:tcW w:w="959" w:type="dxa"/>
          </w:tcPr>
          <w:p w:rsidR="009F2872" w:rsidRPr="003B59A4" w:rsidRDefault="009F2872" w:rsidP="00CA0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859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-7</w:t>
            </w:r>
          </w:p>
        </w:tc>
        <w:tc>
          <w:tcPr>
            <w:tcW w:w="84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-15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0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43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204-221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9F2872" w:rsidRPr="003B59A4" w:rsidTr="007B47E4">
        <w:tc>
          <w:tcPr>
            <w:cnfStyle w:val="001000000000"/>
            <w:tcW w:w="959" w:type="dxa"/>
          </w:tcPr>
          <w:p w:rsidR="009F2872" w:rsidRPr="003B59A4" w:rsidRDefault="009F2872" w:rsidP="00CA0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859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-7</w:t>
            </w:r>
          </w:p>
        </w:tc>
        <w:tc>
          <w:tcPr>
            <w:tcW w:w="84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-15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1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43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204-221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9F2872" w:rsidRPr="003B59A4" w:rsidTr="007B47E4">
        <w:trPr>
          <w:cnfStyle w:val="000000100000"/>
        </w:trPr>
        <w:tc>
          <w:tcPr>
            <w:cnfStyle w:val="001000000000"/>
            <w:tcW w:w="959" w:type="dxa"/>
          </w:tcPr>
          <w:p w:rsidR="009F2872" w:rsidRPr="003B59A4" w:rsidRDefault="009F2872" w:rsidP="00CA0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859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-7</w:t>
            </w:r>
          </w:p>
        </w:tc>
        <w:tc>
          <w:tcPr>
            <w:tcW w:w="84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-15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1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0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43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204-221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9F2872" w:rsidRPr="003B59A4" w:rsidTr="007B47E4">
        <w:tc>
          <w:tcPr>
            <w:cnfStyle w:val="001000000000"/>
            <w:tcW w:w="959" w:type="dxa"/>
          </w:tcPr>
          <w:p w:rsidR="009F2872" w:rsidRPr="003B59A4" w:rsidRDefault="009F2872" w:rsidP="00CA0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859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-7</w:t>
            </w:r>
          </w:p>
        </w:tc>
        <w:tc>
          <w:tcPr>
            <w:tcW w:w="84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D-33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204-221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9F2872" w:rsidRPr="003B59A4" w:rsidTr="007B47E4">
        <w:trPr>
          <w:cnfStyle w:val="000000100000"/>
        </w:trPr>
        <w:tc>
          <w:tcPr>
            <w:cnfStyle w:val="001000000000"/>
            <w:tcW w:w="959" w:type="dxa"/>
          </w:tcPr>
          <w:p w:rsidR="009F2872" w:rsidRPr="003B59A4" w:rsidRDefault="009F2872" w:rsidP="00CA0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859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-23</w:t>
            </w:r>
          </w:p>
        </w:tc>
        <w:tc>
          <w:tcPr>
            <w:tcW w:w="84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4-1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1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86-409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9F2872" w:rsidRPr="003B59A4" w:rsidTr="007B47E4">
        <w:tc>
          <w:tcPr>
            <w:cnfStyle w:val="001000000000"/>
            <w:tcW w:w="959" w:type="dxa"/>
          </w:tcPr>
          <w:p w:rsidR="009F2872" w:rsidRPr="003B59A4" w:rsidRDefault="009F2872" w:rsidP="00CA0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859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-15</w:t>
            </w:r>
          </w:p>
        </w:tc>
        <w:tc>
          <w:tcPr>
            <w:tcW w:w="84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4-1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1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0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43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204-221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9F2872" w:rsidRPr="003B59A4" w:rsidTr="007B47E4">
        <w:trPr>
          <w:cnfStyle w:val="000000100000"/>
        </w:trPr>
        <w:tc>
          <w:tcPr>
            <w:cnfStyle w:val="001000000000"/>
            <w:tcW w:w="959" w:type="dxa"/>
          </w:tcPr>
          <w:p w:rsidR="009F2872" w:rsidRPr="003B59A4" w:rsidRDefault="009F2872" w:rsidP="00CA0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859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-23</w:t>
            </w:r>
          </w:p>
        </w:tc>
        <w:tc>
          <w:tcPr>
            <w:tcW w:w="84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-15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1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0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43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94-212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9F2872" w:rsidRPr="003B59A4" w:rsidTr="007B47E4">
        <w:tc>
          <w:tcPr>
            <w:cnfStyle w:val="001000000000"/>
            <w:tcW w:w="959" w:type="dxa"/>
          </w:tcPr>
          <w:p w:rsidR="009F2872" w:rsidRPr="003B59A4" w:rsidRDefault="009F2872" w:rsidP="00CA0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859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-74</w:t>
            </w:r>
          </w:p>
        </w:tc>
        <w:tc>
          <w:tcPr>
            <w:tcW w:w="84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-20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94-212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9F2872" w:rsidRPr="003B59A4" w:rsidTr="007B47E4">
        <w:trPr>
          <w:cnfStyle w:val="000000100000"/>
        </w:trPr>
        <w:tc>
          <w:tcPr>
            <w:cnfStyle w:val="001000000000"/>
            <w:tcW w:w="959" w:type="dxa"/>
          </w:tcPr>
          <w:p w:rsidR="009F2872" w:rsidRPr="003B59A4" w:rsidRDefault="009F2872" w:rsidP="00CA0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859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-33</w:t>
            </w:r>
          </w:p>
        </w:tc>
        <w:tc>
          <w:tcPr>
            <w:tcW w:w="84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4-1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1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94-212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9F2872" w:rsidRPr="003B59A4" w:rsidTr="007B47E4">
        <w:tc>
          <w:tcPr>
            <w:cnfStyle w:val="001000000000"/>
            <w:tcW w:w="959" w:type="dxa"/>
          </w:tcPr>
          <w:p w:rsidR="009F2872" w:rsidRPr="003B59A4" w:rsidRDefault="009F2872" w:rsidP="00CA0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859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-15</w:t>
            </w:r>
          </w:p>
        </w:tc>
        <w:tc>
          <w:tcPr>
            <w:tcW w:w="84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2-30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1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414-430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9F2872" w:rsidRPr="003B59A4" w:rsidTr="007B47E4">
        <w:trPr>
          <w:cnfStyle w:val="000000100000"/>
        </w:trPr>
        <w:tc>
          <w:tcPr>
            <w:cnfStyle w:val="001000000000"/>
            <w:tcW w:w="959" w:type="dxa"/>
          </w:tcPr>
          <w:p w:rsidR="009F2872" w:rsidRPr="003B59A4" w:rsidRDefault="009F2872" w:rsidP="00CA0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859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-73</w:t>
            </w:r>
          </w:p>
        </w:tc>
        <w:tc>
          <w:tcPr>
            <w:tcW w:w="84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4-1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1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0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43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257-272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9F2872" w:rsidRPr="003B59A4" w:rsidTr="007B47E4">
        <w:tc>
          <w:tcPr>
            <w:cnfStyle w:val="001000000000"/>
            <w:tcW w:w="959" w:type="dxa"/>
          </w:tcPr>
          <w:p w:rsidR="009F2872" w:rsidRPr="003B59A4" w:rsidRDefault="009F2872" w:rsidP="00CA0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859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-73</w:t>
            </w:r>
          </w:p>
        </w:tc>
        <w:tc>
          <w:tcPr>
            <w:tcW w:w="84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4-1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1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0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43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257-272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9F2872" w:rsidRPr="003B59A4" w:rsidTr="007B47E4">
        <w:trPr>
          <w:cnfStyle w:val="000000100000"/>
        </w:trPr>
        <w:tc>
          <w:tcPr>
            <w:cnfStyle w:val="001000000000"/>
            <w:tcW w:w="959" w:type="dxa"/>
          </w:tcPr>
          <w:p w:rsidR="009F2872" w:rsidRPr="003B59A4" w:rsidRDefault="009F2872" w:rsidP="00CA0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859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-73</w:t>
            </w:r>
          </w:p>
        </w:tc>
        <w:tc>
          <w:tcPr>
            <w:tcW w:w="84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4-1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1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0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43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257-272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9F2872" w:rsidRPr="003B59A4" w:rsidTr="007B47E4">
        <w:tc>
          <w:tcPr>
            <w:cnfStyle w:val="001000000000"/>
            <w:tcW w:w="959" w:type="dxa"/>
          </w:tcPr>
          <w:p w:rsidR="009F2872" w:rsidRPr="003B59A4" w:rsidRDefault="009F2872" w:rsidP="00CA0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859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-73</w:t>
            </w:r>
          </w:p>
        </w:tc>
        <w:tc>
          <w:tcPr>
            <w:tcW w:w="84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4-1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0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43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257-272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9F2872" w:rsidRPr="003B59A4" w:rsidTr="007B47E4">
        <w:trPr>
          <w:cnfStyle w:val="000000100000"/>
        </w:trPr>
        <w:tc>
          <w:tcPr>
            <w:cnfStyle w:val="001000000000"/>
            <w:tcW w:w="959" w:type="dxa"/>
          </w:tcPr>
          <w:p w:rsidR="009F2872" w:rsidRPr="003B59A4" w:rsidRDefault="009F2872" w:rsidP="00CA0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859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-73</w:t>
            </w:r>
          </w:p>
        </w:tc>
        <w:tc>
          <w:tcPr>
            <w:tcW w:w="84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4-1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1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0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43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257-272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9F2872" w:rsidRPr="003B59A4" w:rsidTr="007B47E4">
        <w:tc>
          <w:tcPr>
            <w:cnfStyle w:val="001000000000"/>
            <w:tcW w:w="959" w:type="dxa"/>
          </w:tcPr>
          <w:p w:rsidR="009F2872" w:rsidRPr="003B59A4" w:rsidRDefault="009F2872" w:rsidP="00CA0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859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-73</w:t>
            </w:r>
          </w:p>
        </w:tc>
        <w:tc>
          <w:tcPr>
            <w:tcW w:w="84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4-1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0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43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257-272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9F2872" w:rsidRPr="003B59A4" w:rsidTr="007B47E4">
        <w:trPr>
          <w:cnfStyle w:val="000000100000"/>
        </w:trPr>
        <w:tc>
          <w:tcPr>
            <w:cnfStyle w:val="001000000000"/>
            <w:tcW w:w="959" w:type="dxa"/>
          </w:tcPr>
          <w:p w:rsidR="009F2872" w:rsidRPr="003B59A4" w:rsidRDefault="009F2872" w:rsidP="00CA0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859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-73</w:t>
            </w:r>
          </w:p>
        </w:tc>
        <w:tc>
          <w:tcPr>
            <w:tcW w:w="84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4-1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851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0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43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257-272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9F2872" w:rsidRPr="003B59A4" w:rsidTr="007B47E4">
        <w:tc>
          <w:tcPr>
            <w:cnfStyle w:val="001000000000"/>
            <w:tcW w:w="959" w:type="dxa"/>
          </w:tcPr>
          <w:p w:rsidR="009F2872" w:rsidRPr="003B59A4" w:rsidRDefault="009F2872" w:rsidP="00CA0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859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-7</w:t>
            </w:r>
          </w:p>
        </w:tc>
        <w:tc>
          <w:tcPr>
            <w:tcW w:w="84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-15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204-221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9F2872" w:rsidRPr="003B59A4" w:rsidTr="007B47E4">
        <w:trPr>
          <w:cnfStyle w:val="000000100000"/>
        </w:trPr>
        <w:tc>
          <w:tcPr>
            <w:cnfStyle w:val="001000000000"/>
            <w:tcW w:w="959" w:type="dxa"/>
          </w:tcPr>
          <w:p w:rsidR="009F2872" w:rsidRPr="003B59A4" w:rsidRDefault="009F2872" w:rsidP="00CA0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859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-7</w:t>
            </w:r>
          </w:p>
        </w:tc>
        <w:tc>
          <w:tcPr>
            <w:tcW w:w="84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-15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43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204-221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9F2872" w:rsidRPr="003B59A4" w:rsidTr="007B47E4">
        <w:tc>
          <w:tcPr>
            <w:cnfStyle w:val="001000000000"/>
            <w:tcW w:w="959" w:type="dxa"/>
          </w:tcPr>
          <w:p w:rsidR="009F2872" w:rsidRPr="003B59A4" w:rsidRDefault="009F2872" w:rsidP="00CA0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859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-7</w:t>
            </w:r>
          </w:p>
        </w:tc>
        <w:tc>
          <w:tcPr>
            <w:tcW w:w="84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-15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3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204-221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9F2872" w:rsidRPr="003B59A4" w:rsidTr="007B47E4">
        <w:trPr>
          <w:cnfStyle w:val="000000100000"/>
        </w:trPr>
        <w:tc>
          <w:tcPr>
            <w:cnfStyle w:val="001000000000"/>
            <w:tcW w:w="959" w:type="dxa"/>
          </w:tcPr>
          <w:p w:rsidR="009F2872" w:rsidRPr="003B59A4" w:rsidRDefault="009F2872" w:rsidP="00CA0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859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-23</w:t>
            </w:r>
          </w:p>
        </w:tc>
        <w:tc>
          <w:tcPr>
            <w:tcW w:w="84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D-15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851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0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43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94-212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9F2872" w:rsidRPr="003B59A4" w:rsidTr="007B47E4">
        <w:tc>
          <w:tcPr>
            <w:cnfStyle w:val="001000000000"/>
            <w:tcW w:w="959" w:type="dxa"/>
          </w:tcPr>
          <w:p w:rsidR="009F2872" w:rsidRPr="003B59A4" w:rsidRDefault="009F2872" w:rsidP="00CA0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859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-23</w:t>
            </w:r>
          </w:p>
        </w:tc>
        <w:tc>
          <w:tcPr>
            <w:tcW w:w="84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D-15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851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850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43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94-212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9F2872" w:rsidRPr="003B59A4" w:rsidTr="007B47E4">
        <w:trPr>
          <w:cnfStyle w:val="000000100000"/>
        </w:trPr>
        <w:tc>
          <w:tcPr>
            <w:cnfStyle w:val="001000000000"/>
            <w:tcW w:w="959" w:type="dxa"/>
          </w:tcPr>
          <w:p w:rsidR="009F2872" w:rsidRPr="003B59A4" w:rsidRDefault="009F2872" w:rsidP="00CA0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859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-48</w:t>
            </w:r>
          </w:p>
        </w:tc>
        <w:tc>
          <w:tcPr>
            <w:tcW w:w="84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2-30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89-206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9F2872" w:rsidRPr="003B59A4" w:rsidTr="007B47E4">
        <w:tc>
          <w:tcPr>
            <w:cnfStyle w:val="001000000000"/>
            <w:tcW w:w="959" w:type="dxa"/>
          </w:tcPr>
          <w:p w:rsidR="009F2872" w:rsidRPr="003B59A4" w:rsidRDefault="009F2872" w:rsidP="00CA0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859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-49</w:t>
            </w:r>
          </w:p>
        </w:tc>
        <w:tc>
          <w:tcPr>
            <w:tcW w:w="84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2-30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1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0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248-265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9F2872" w:rsidRPr="003B59A4" w:rsidTr="007B47E4">
        <w:trPr>
          <w:cnfStyle w:val="000000100000"/>
        </w:trPr>
        <w:tc>
          <w:tcPr>
            <w:cnfStyle w:val="001000000000"/>
            <w:tcW w:w="959" w:type="dxa"/>
          </w:tcPr>
          <w:p w:rsidR="009F2872" w:rsidRPr="003B59A4" w:rsidRDefault="009F2872" w:rsidP="00CA0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859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-49</w:t>
            </w:r>
          </w:p>
        </w:tc>
        <w:tc>
          <w:tcPr>
            <w:tcW w:w="84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2-30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1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0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248-265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9F2872" w:rsidRPr="003B59A4" w:rsidTr="007B47E4">
        <w:tc>
          <w:tcPr>
            <w:cnfStyle w:val="001000000000"/>
            <w:tcW w:w="959" w:type="dxa"/>
          </w:tcPr>
          <w:p w:rsidR="009F2872" w:rsidRPr="003B59A4" w:rsidRDefault="009F2872" w:rsidP="00CA0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859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-7</w:t>
            </w:r>
          </w:p>
        </w:tc>
        <w:tc>
          <w:tcPr>
            <w:tcW w:w="84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-15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204-221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9F2872" w:rsidRPr="003B59A4" w:rsidTr="007B47E4">
        <w:trPr>
          <w:cnfStyle w:val="000000100000"/>
        </w:trPr>
        <w:tc>
          <w:tcPr>
            <w:cnfStyle w:val="001000000000"/>
            <w:tcW w:w="959" w:type="dxa"/>
          </w:tcPr>
          <w:p w:rsidR="009F2872" w:rsidRPr="003B59A4" w:rsidRDefault="009F2872" w:rsidP="00CA0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859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2-5</w:t>
            </w:r>
          </w:p>
        </w:tc>
        <w:tc>
          <w:tcPr>
            <w:tcW w:w="84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2D-29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851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0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43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65-182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9F2872" w:rsidRPr="003B59A4" w:rsidTr="007B47E4">
        <w:tc>
          <w:tcPr>
            <w:cnfStyle w:val="001000000000"/>
            <w:tcW w:w="959" w:type="dxa"/>
          </w:tcPr>
          <w:p w:rsidR="009F2872" w:rsidRPr="003B59A4" w:rsidRDefault="009F2872" w:rsidP="00CA0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859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4-61</w:t>
            </w:r>
          </w:p>
        </w:tc>
        <w:tc>
          <w:tcPr>
            <w:tcW w:w="84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4-1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200-219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9F2872" w:rsidRPr="003B59A4" w:rsidTr="007B47E4">
        <w:trPr>
          <w:cnfStyle w:val="000000100000"/>
        </w:trPr>
        <w:tc>
          <w:tcPr>
            <w:cnfStyle w:val="001000000000"/>
            <w:tcW w:w="959" w:type="dxa"/>
          </w:tcPr>
          <w:p w:rsidR="009F2872" w:rsidRPr="003B59A4" w:rsidRDefault="009F2872" w:rsidP="00CA0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859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-53</w:t>
            </w:r>
          </w:p>
        </w:tc>
        <w:tc>
          <w:tcPr>
            <w:tcW w:w="84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2-30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1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43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94-416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9F2872" w:rsidRPr="003B59A4" w:rsidTr="007B47E4">
        <w:tc>
          <w:tcPr>
            <w:cnfStyle w:val="001000000000"/>
            <w:tcW w:w="959" w:type="dxa"/>
          </w:tcPr>
          <w:p w:rsidR="009F2872" w:rsidRPr="003B59A4" w:rsidRDefault="009F2872" w:rsidP="00CA0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859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-23</w:t>
            </w:r>
          </w:p>
        </w:tc>
        <w:tc>
          <w:tcPr>
            <w:tcW w:w="84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4-1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1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61-78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9F2872" w:rsidRPr="003B59A4" w:rsidTr="007B47E4">
        <w:trPr>
          <w:cnfStyle w:val="000000100000"/>
        </w:trPr>
        <w:tc>
          <w:tcPr>
            <w:cnfStyle w:val="001000000000"/>
            <w:tcW w:w="959" w:type="dxa"/>
          </w:tcPr>
          <w:p w:rsidR="009F2872" w:rsidRPr="003B59A4" w:rsidRDefault="009F2872" w:rsidP="00CA0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859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84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2-28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1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406-429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9F2872" w:rsidRPr="003B59A4" w:rsidTr="007B47E4">
        <w:tc>
          <w:tcPr>
            <w:cnfStyle w:val="001000000000"/>
            <w:tcW w:w="959" w:type="dxa"/>
          </w:tcPr>
          <w:p w:rsidR="009F2872" w:rsidRPr="003B59A4" w:rsidRDefault="009F2872" w:rsidP="00CA0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859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84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2-28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1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406-429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9F2872" w:rsidRPr="003B59A4" w:rsidTr="007B47E4">
        <w:trPr>
          <w:cnfStyle w:val="000000100000"/>
        </w:trPr>
        <w:tc>
          <w:tcPr>
            <w:cnfStyle w:val="001000000000"/>
            <w:tcW w:w="959" w:type="dxa"/>
          </w:tcPr>
          <w:p w:rsidR="009F2872" w:rsidRPr="003B59A4" w:rsidRDefault="009F2872" w:rsidP="00CA0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859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-48</w:t>
            </w:r>
          </w:p>
        </w:tc>
        <w:tc>
          <w:tcPr>
            <w:tcW w:w="84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2-30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1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87-206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9F2872" w:rsidRPr="003B59A4" w:rsidTr="007B47E4">
        <w:tc>
          <w:tcPr>
            <w:cnfStyle w:val="001000000000"/>
            <w:tcW w:w="959" w:type="dxa"/>
          </w:tcPr>
          <w:p w:rsidR="009F2872" w:rsidRPr="003B59A4" w:rsidRDefault="009F2872" w:rsidP="00CA0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859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-48</w:t>
            </w:r>
          </w:p>
        </w:tc>
        <w:tc>
          <w:tcPr>
            <w:tcW w:w="84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2-30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1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850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3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87-206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9F2872" w:rsidRPr="003B59A4" w:rsidTr="007B47E4">
        <w:trPr>
          <w:cnfStyle w:val="000000100000"/>
        </w:trPr>
        <w:tc>
          <w:tcPr>
            <w:cnfStyle w:val="001000000000"/>
            <w:tcW w:w="959" w:type="dxa"/>
          </w:tcPr>
          <w:p w:rsidR="009F2872" w:rsidRPr="003B59A4" w:rsidRDefault="009F2872" w:rsidP="00CA0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859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84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4-1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1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228-245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9F2872" w:rsidRPr="003B59A4" w:rsidTr="007B47E4">
        <w:tc>
          <w:tcPr>
            <w:cnfStyle w:val="001000000000"/>
            <w:tcW w:w="959" w:type="dxa"/>
          </w:tcPr>
          <w:p w:rsidR="009F2872" w:rsidRPr="003B59A4" w:rsidRDefault="009F2872" w:rsidP="00CA0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</w:p>
        </w:tc>
        <w:tc>
          <w:tcPr>
            <w:tcW w:w="859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-72</w:t>
            </w:r>
          </w:p>
        </w:tc>
        <w:tc>
          <w:tcPr>
            <w:tcW w:w="84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-16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1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3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99-421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9F2872" w:rsidRPr="003B59A4" w:rsidTr="007B47E4">
        <w:trPr>
          <w:cnfStyle w:val="000000100000"/>
        </w:trPr>
        <w:tc>
          <w:tcPr>
            <w:cnfStyle w:val="001000000000"/>
            <w:tcW w:w="959" w:type="dxa"/>
          </w:tcPr>
          <w:p w:rsidR="009F2872" w:rsidRPr="003B59A4" w:rsidRDefault="009F2872" w:rsidP="00CA0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29.1</w:t>
            </w:r>
          </w:p>
        </w:tc>
        <w:tc>
          <w:tcPr>
            <w:tcW w:w="859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-21</w:t>
            </w:r>
          </w:p>
        </w:tc>
        <w:tc>
          <w:tcPr>
            <w:tcW w:w="84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5-45 </w:t>
            </w:r>
            <w:r w:rsidRPr="003B59A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1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0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43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86-409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9F2872" w:rsidRPr="003B59A4" w:rsidTr="007B47E4">
        <w:tc>
          <w:tcPr>
            <w:cnfStyle w:val="001000000000"/>
            <w:tcW w:w="959" w:type="dxa"/>
          </w:tcPr>
          <w:p w:rsidR="009F2872" w:rsidRPr="003B59A4" w:rsidRDefault="009F2872" w:rsidP="00CA0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0.1</w:t>
            </w:r>
          </w:p>
        </w:tc>
        <w:tc>
          <w:tcPr>
            <w:tcW w:w="859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2-5</w:t>
            </w:r>
          </w:p>
        </w:tc>
        <w:tc>
          <w:tcPr>
            <w:tcW w:w="84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2-24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1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0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43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221-245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9F2872" w:rsidRPr="003B59A4" w:rsidTr="007B47E4">
        <w:trPr>
          <w:cnfStyle w:val="000000100000"/>
        </w:trPr>
        <w:tc>
          <w:tcPr>
            <w:cnfStyle w:val="001000000000"/>
            <w:tcW w:w="959" w:type="dxa"/>
          </w:tcPr>
          <w:p w:rsidR="009F2872" w:rsidRPr="003B59A4" w:rsidRDefault="009F2872" w:rsidP="00CA0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</w:p>
        </w:tc>
        <w:tc>
          <w:tcPr>
            <w:tcW w:w="859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-48</w:t>
            </w:r>
          </w:p>
        </w:tc>
        <w:tc>
          <w:tcPr>
            <w:tcW w:w="84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2-30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1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 xml:space="preserve">165-182, 189-206 </w:t>
            </w:r>
            <w:r w:rsidRPr="003B59A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9F2872" w:rsidRPr="003B59A4" w:rsidTr="007B47E4">
        <w:tc>
          <w:tcPr>
            <w:cnfStyle w:val="001000000000"/>
            <w:tcW w:w="959" w:type="dxa"/>
          </w:tcPr>
          <w:p w:rsidR="009F2872" w:rsidRPr="003B59A4" w:rsidRDefault="009F2872" w:rsidP="00CA0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859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2-5</w:t>
            </w:r>
          </w:p>
        </w:tc>
        <w:tc>
          <w:tcPr>
            <w:tcW w:w="84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4-1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0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43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228-245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9F2872" w:rsidRPr="003B59A4" w:rsidTr="007B47E4">
        <w:trPr>
          <w:cnfStyle w:val="000000100000"/>
        </w:trPr>
        <w:tc>
          <w:tcPr>
            <w:cnfStyle w:val="001000000000"/>
            <w:tcW w:w="959" w:type="dxa"/>
          </w:tcPr>
          <w:p w:rsidR="009F2872" w:rsidRPr="003B59A4" w:rsidRDefault="009F2872" w:rsidP="00CA0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2.2</w:t>
            </w:r>
          </w:p>
        </w:tc>
        <w:tc>
          <w:tcPr>
            <w:tcW w:w="859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2-5</w:t>
            </w:r>
          </w:p>
        </w:tc>
        <w:tc>
          <w:tcPr>
            <w:tcW w:w="84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4-1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43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228-245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9F2872" w:rsidRPr="003B59A4" w:rsidTr="007B47E4">
        <w:tc>
          <w:tcPr>
            <w:cnfStyle w:val="001000000000"/>
            <w:tcW w:w="959" w:type="dxa"/>
          </w:tcPr>
          <w:p w:rsidR="009F2872" w:rsidRPr="003B59A4" w:rsidRDefault="009F2872" w:rsidP="00CA0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3.1</w:t>
            </w:r>
          </w:p>
        </w:tc>
        <w:tc>
          <w:tcPr>
            <w:tcW w:w="859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-49</w:t>
            </w:r>
          </w:p>
        </w:tc>
        <w:tc>
          <w:tcPr>
            <w:tcW w:w="84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4-1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200-219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9F2872" w:rsidRPr="003B59A4" w:rsidTr="007B47E4">
        <w:trPr>
          <w:cnfStyle w:val="000000100000"/>
        </w:trPr>
        <w:tc>
          <w:tcPr>
            <w:cnfStyle w:val="001000000000"/>
            <w:tcW w:w="959" w:type="dxa"/>
          </w:tcPr>
          <w:p w:rsidR="009F2872" w:rsidRPr="003B59A4" w:rsidRDefault="009F2872" w:rsidP="00CA0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4.1</w:t>
            </w:r>
          </w:p>
        </w:tc>
        <w:tc>
          <w:tcPr>
            <w:tcW w:w="859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5-51</w:t>
            </w:r>
          </w:p>
        </w:tc>
        <w:tc>
          <w:tcPr>
            <w:tcW w:w="84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-20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204-221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9F2872" w:rsidRPr="003B59A4" w:rsidTr="007B47E4">
        <w:tc>
          <w:tcPr>
            <w:cnfStyle w:val="001000000000"/>
            <w:tcW w:w="959" w:type="dxa"/>
          </w:tcPr>
          <w:p w:rsidR="009F2872" w:rsidRPr="003B59A4" w:rsidRDefault="009F2872" w:rsidP="00CA0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5.1</w:t>
            </w:r>
          </w:p>
        </w:tc>
        <w:tc>
          <w:tcPr>
            <w:tcW w:w="859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-7</w:t>
            </w:r>
          </w:p>
        </w:tc>
        <w:tc>
          <w:tcPr>
            <w:tcW w:w="84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-15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843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204-221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9F2872" w:rsidRPr="003B59A4" w:rsidTr="007B47E4">
        <w:trPr>
          <w:cnfStyle w:val="000000100000"/>
        </w:trPr>
        <w:tc>
          <w:tcPr>
            <w:cnfStyle w:val="001000000000"/>
            <w:tcW w:w="959" w:type="dxa"/>
          </w:tcPr>
          <w:p w:rsidR="009F2872" w:rsidRPr="003B59A4" w:rsidRDefault="009F2872" w:rsidP="00CA0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6.1</w:t>
            </w:r>
          </w:p>
        </w:tc>
        <w:tc>
          <w:tcPr>
            <w:tcW w:w="859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-11</w:t>
            </w:r>
          </w:p>
        </w:tc>
        <w:tc>
          <w:tcPr>
            <w:tcW w:w="84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4-1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43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414-430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9F2872" w:rsidRPr="003B59A4" w:rsidTr="007B47E4">
        <w:tc>
          <w:tcPr>
            <w:cnfStyle w:val="001000000000"/>
            <w:tcW w:w="959" w:type="dxa"/>
          </w:tcPr>
          <w:p w:rsidR="009F2872" w:rsidRPr="003B59A4" w:rsidRDefault="009F2872" w:rsidP="00CA0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</w:p>
        </w:tc>
        <w:tc>
          <w:tcPr>
            <w:tcW w:w="859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-11</w:t>
            </w:r>
          </w:p>
        </w:tc>
        <w:tc>
          <w:tcPr>
            <w:tcW w:w="84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4-1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1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43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414-430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9F2872" w:rsidRPr="003B59A4" w:rsidTr="007B47E4">
        <w:trPr>
          <w:cnfStyle w:val="000000100000"/>
        </w:trPr>
        <w:tc>
          <w:tcPr>
            <w:cnfStyle w:val="001000000000"/>
            <w:tcW w:w="959" w:type="dxa"/>
          </w:tcPr>
          <w:p w:rsidR="009F2872" w:rsidRPr="003B59A4" w:rsidRDefault="009F2872" w:rsidP="00CA0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7.1</w:t>
            </w:r>
          </w:p>
        </w:tc>
        <w:tc>
          <w:tcPr>
            <w:tcW w:w="859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-48</w:t>
            </w:r>
          </w:p>
        </w:tc>
        <w:tc>
          <w:tcPr>
            <w:tcW w:w="84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2-30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3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65-182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9F2872" w:rsidRPr="003B59A4" w:rsidTr="007B47E4">
        <w:tc>
          <w:tcPr>
            <w:cnfStyle w:val="001000000000"/>
            <w:tcW w:w="959" w:type="dxa"/>
          </w:tcPr>
          <w:p w:rsidR="009F2872" w:rsidRPr="003B59A4" w:rsidRDefault="009F2872" w:rsidP="00CA0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7.2</w:t>
            </w:r>
          </w:p>
        </w:tc>
        <w:tc>
          <w:tcPr>
            <w:tcW w:w="859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-48</w:t>
            </w:r>
          </w:p>
        </w:tc>
        <w:tc>
          <w:tcPr>
            <w:tcW w:w="84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2-30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1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65-182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9F2872" w:rsidRPr="003B59A4" w:rsidTr="007B47E4">
        <w:trPr>
          <w:cnfStyle w:val="000000100000"/>
        </w:trPr>
        <w:tc>
          <w:tcPr>
            <w:cnfStyle w:val="001000000000"/>
            <w:tcW w:w="959" w:type="dxa"/>
          </w:tcPr>
          <w:p w:rsidR="009F2872" w:rsidRPr="003B59A4" w:rsidRDefault="009F2872" w:rsidP="00CA0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8.1</w:t>
            </w:r>
          </w:p>
        </w:tc>
        <w:tc>
          <w:tcPr>
            <w:tcW w:w="859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84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4-1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1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221-245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9F2872" w:rsidRPr="003B59A4" w:rsidTr="007B47E4">
        <w:tc>
          <w:tcPr>
            <w:cnfStyle w:val="001000000000"/>
            <w:tcW w:w="959" w:type="dxa"/>
          </w:tcPr>
          <w:p w:rsidR="009F2872" w:rsidRPr="003B59A4" w:rsidRDefault="009F2872" w:rsidP="00CA0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9.1</w:t>
            </w:r>
          </w:p>
        </w:tc>
        <w:tc>
          <w:tcPr>
            <w:tcW w:w="859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-30</w:t>
            </w:r>
          </w:p>
        </w:tc>
        <w:tc>
          <w:tcPr>
            <w:tcW w:w="84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-17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59-78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9F2872" w:rsidRPr="003B59A4" w:rsidTr="007B47E4">
        <w:trPr>
          <w:cnfStyle w:val="000000100000"/>
        </w:trPr>
        <w:tc>
          <w:tcPr>
            <w:cnfStyle w:val="001000000000"/>
            <w:tcW w:w="959" w:type="dxa"/>
          </w:tcPr>
          <w:p w:rsidR="009F2872" w:rsidRPr="003B59A4" w:rsidRDefault="009F2872" w:rsidP="00CA0B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40.1</w:t>
            </w:r>
          </w:p>
        </w:tc>
        <w:tc>
          <w:tcPr>
            <w:tcW w:w="859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3-48</w:t>
            </w:r>
          </w:p>
        </w:tc>
        <w:tc>
          <w:tcPr>
            <w:tcW w:w="84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2-30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1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165-182</w:t>
            </w:r>
          </w:p>
        </w:tc>
        <w:tc>
          <w:tcPr>
            <w:tcW w:w="992" w:type="dxa"/>
          </w:tcPr>
          <w:p w:rsidR="009F2872" w:rsidRPr="003B59A4" w:rsidRDefault="009F2872" w:rsidP="00CA0BAA">
            <w:pPr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B59A4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</w:tbl>
    <w:p w:rsidR="009F2872" w:rsidRPr="003B59A4" w:rsidRDefault="009F2872" w:rsidP="00CA0BAA">
      <w:pPr>
        <w:jc w:val="center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9F2872" w:rsidRPr="00F62220" w:rsidRDefault="009F2872" w:rsidP="009F2872">
      <w:pPr>
        <w:rPr>
          <w:rFonts w:ascii="Times New Roman" w:hAnsi="Times New Roman" w:cs="Times New Roman"/>
          <w:sz w:val="20"/>
          <w:szCs w:val="20"/>
        </w:rPr>
      </w:pPr>
      <w:r w:rsidRPr="003B59A4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F62220">
        <w:rPr>
          <w:rFonts w:ascii="Times New Roman" w:hAnsi="Times New Roman" w:cs="Times New Roman"/>
          <w:sz w:val="20"/>
          <w:szCs w:val="20"/>
        </w:rPr>
        <w:t>V-gene as defined in IMGT database</w:t>
      </w:r>
    </w:p>
    <w:p w:rsidR="009F2872" w:rsidRPr="00F62220" w:rsidRDefault="009F2872" w:rsidP="009F2872">
      <w:pPr>
        <w:rPr>
          <w:rFonts w:ascii="Times New Roman" w:hAnsi="Times New Roman" w:cs="Times New Roman"/>
          <w:sz w:val="20"/>
          <w:szCs w:val="20"/>
        </w:rPr>
      </w:pPr>
      <w:r w:rsidRPr="00F62220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F62220">
        <w:rPr>
          <w:rFonts w:ascii="Times New Roman" w:hAnsi="Times New Roman" w:cs="Times New Roman"/>
          <w:sz w:val="20"/>
          <w:szCs w:val="20"/>
        </w:rPr>
        <w:t>Numbering according to the longest human tau isoform containing 441 residues</w:t>
      </w:r>
    </w:p>
    <w:p w:rsidR="009F2872" w:rsidRPr="00F62220" w:rsidRDefault="009F2872" w:rsidP="009F2872">
      <w:pPr>
        <w:rPr>
          <w:rFonts w:ascii="Times New Roman" w:hAnsi="Times New Roman" w:cs="Times New Roman"/>
          <w:sz w:val="20"/>
          <w:szCs w:val="20"/>
        </w:rPr>
      </w:pPr>
      <w:r w:rsidRPr="00F62220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F62220">
        <w:rPr>
          <w:rFonts w:ascii="Times New Roman" w:hAnsi="Times New Roman" w:cs="Times New Roman"/>
          <w:sz w:val="20"/>
          <w:szCs w:val="20"/>
        </w:rPr>
        <w:t>Lamb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F62220">
        <w:rPr>
          <w:rFonts w:ascii="Times New Roman" w:hAnsi="Times New Roman" w:cs="Times New Roman"/>
          <w:sz w:val="20"/>
          <w:szCs w:val="20"/>
        </w:rPr>
        <w:t>a instead of kappa light chain</w:t>
      </w:r>
    </w:p>
    <w:p w:rsidR="009F2872" w:rsidRPr="00F62220" w:rsidRDefault="009F2872" w:rsidP="009F2872">
      <w:pPr>
        <w:rPr>
          <w:rFonts w:ascii="Times New Roman" w:hAnsi="Times New Roman" w:cs="Times New Roman"/>
          <w:sz w:val="20"/>
          <w:szCs w:val="20"/>
        </w:rPr>
      </w:pPr>
      <w:r w:rsidRPr="00F62220">
        <w:rPr>
          <w:rFonts w:ascii="Times New Roman" w:hAnsi="Times New Roman" w:cs="Times New Roman"/>
          <w:sz w:val="20"/>
          <w:szCs w:val="20"/>
          <w:vertAlign w:val="superscript"/>
        </w:rPr>
        <w:t xml:space="preserve">d </w:t>
      </w:r>
      <w:r w:rsidRPr="00F62220">
        <w:rPr>
          <w:rFonts w:ascii="Times New Roman" w:hAnsi="Times New Roman" w:cs="Times New Roman"/>
          <w:sz w:val="20"/>
          <w:szCs w:val="20"/>
        </w:rPr>
        <w:t>Antibody show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F62220">
        <w:rPr>
          <w:rFonts w:ascii="Times New Roman" w:hAnsi="Times New Roman" w:cs="Times New Roman"/>
          <w:sz w:val="20"/>
          <w:szCs w:val="20"/>
        </w:rPr>
        <w:t xml:space="preserve"> reactivity to two non-overlapping peptides</w:t>
      </w:r>
    </w:p>
    <w:p w:rsidR="0054213F" w:rsidRDefault="0054213F">
      <w:pPr>
        <w:spacing w:after="200" w:line="276" w:lineRule="auto"/>
        <w:rPr>
          <w:rFonts w:ascii="Times New Roman" w:hAnsi="Times New Roman" w:cs="Times New Roman"/>
          <w:b/>
        </w:rPr>
      </w:pPr>
    </w:p>
    <w:p w:rsidR="00317523" w:rsidRDefault="00317523">
      <w:pPr>
        <w:spacing w:after="200" w:line="276" w:lineRule="auto"/>
        <w:rPr>
          <w:rFonts w:ascii="Times New Roman" w:hAnsi="Times New Roman" w:cs="Times New Roman"/>
          <w:b/>
        </w:rPr>
      </w:pPr>
    </w:p>
    <w:sectPr w:rsidR="00317523" w:rsidSect="00BB46E6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E6EEE" w:rsidRDefault="004E6EEE" w:rsidP="00FE35B7">
      <w:r>
        <w:separator/>
      </w:r>
    </w:p>
  </w:endnote>
  <w:endnote w:type="continuationSeparator" w:id="0">
    <w:p w:rsidR="004E6EEE" w:rsidRDefault="004E6EEE" w:rsidP="00FE35B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E6EEE" w:rsidRDefault="00BB46E6" w:rsidP="008A5CB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4E6EE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E6EEE" w:rsidRDefault="004E6EEE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E6EEE" w:rsidRDefault="00BB46E6" w:rsidP="008A5CB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4E6EEE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C26BF">
      <w:rPr>
        <w:rStyle w:val="PageNumber"/>
        <w:noProof/>
      </w:rPr>
      <w:t>1</w:t>
    </w:r>
    <w:r>
      <w:rPr>
        <w:rStyle w:val="PageNumber"/>
      </w:rPr>
      <w:fldChar w:fldCharType="end"/>
    </w:r>
  </w:p>
  <w:p w:rsidR="004E6EEE" w:rsidRDefault="004E6EE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E6EEE" w:rsidRDefault="004E6EEE" w:rsidP="00FE35B7">
      <w:r>
        <w:separator/>
      </w:r>
    </w:p>
  </w:footnote>
  <w:footnote w:type="continuationSeparator" w:id="0">
    <w:p w:rsidR="004E6EEE" w:rsidRDefault="004E6EEE" w:rsidP="00FE35B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PNAS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9wza90ax99wz9eafesp9zeta9zvaddz50ts&quot;&gt;CBTAU7.1-22.1-Library&lt;record-ids&gt;&lt;item&gt;56&lt;/item&gt;&lt;/record-ids&gt;&lt;/item&gt;&lt;/Libraries&gt;"/>
  </w:docVars>
  <w:rsids>
    <w:rsidRoot w:val="00F71E65"/>
    <w:rsid w:val="000035F0"/>
    <w:rsid w:val="0000594A"/>
    <w:rsid w:val="000071A3"/>
    <w:rsid w:val="000366C2"/>
    <w:rsid w:val="00050CB8"/>
    <w:rsid w:val="000A4A99"/>
    <w:rsid w:val="000C26BF"/>
    <w:rsid w:val="00105A12"/>
    <w:rsid w:val="00121A9F"/>
    <w:rsid w:val="00125216"/>
    <w:rsid w:val="001C5597"/>
    <w:rsid w:val="001F3FCC"/>
    <w:rsid w:val="00241FCB"/>
    <w:rsid w:val="002B2B02"/>
    <w:rsid w:val="002C1E95"/>
    <w:rsid w:val="00311A14"/>
    <w:rsid w:val="00317523"/>
    <w:rsid w:val="003453AE"/>
    <w:rsid w:val="003806A4"/>
    <w:rsid w:val="00394D1C"/>
    <w:rsid w:val="003B102D"/>
    <w:rsid w:val="003B59A4"/>
    <w:rsid w:val="004034AD"/>
    <w:rsid w:val="004B7F04"/>
    <w:rsid w:val="004E6EEE"/>
    <w:rsid w:val="004E7F5E"/>
    <w:rsid w:val="00526CEB"/>
    <w:rsid w:val="00534004"/>
    <w:rsid w:val="0054213F"/>
    <w:rsid w:val="005423D8"/>
    <w:rsid w:val="00555898"/>
    <w:rsid w:val="00572A7D"/>
    <w:rsid w:val="005C26E6"/>
    <w:rsid w:val="005E1F29"/>
    <w:rsid w:val="005E20EA"/>
    <w:rsid w:val="00615739"/>
    <w:rsid w:val="00621B23"/>
    <w:rsid w:val="00694127"/>
    <w:rsid w:val="006A3BF3"/>
    <w:rsid w:val="006D4D8E"/>
    <w:rsid w:val="006E6B2C"/>
    <w:rsid w:val="007151A4"/>
    <w:rsid w:val="007376D0"/>
    <w:rsid w:val="00746FF6"/>
    <w:rsid w:val="0076619C"/>
    <w:rsid w:val="00783B32"/>
    <w:rsid w:val="00797363"/>
    <w:rsid w:val="007A55F8"/>
    <w:rsid w:val="007B47E4"/>
    <w:rsid w:val="007F2321"/>
    <w:rsid w:val="00804C2C"/>
    <w:rsid w:val="00805478"/>
    <w:rsid w:val="00820596"/>
    <w:rsid w:val="00864821"/>
    <w:rsid w:val="00874616"/>
    <w:rsid w:val="008845ED"/>
    <w:rsid w:val="008A5CB4"/>
    <w:rsid w:val="008D06A7"/>
    <w:rsid w:val="008E38AB"/>
    <w:rsid w:val="00901312"/>
    <w:rsid w:val="00960A53"/>
    <w:rsid w:val="00972FED"/>
    <w:rsid w:val="00973A0B"/>
    <w:rsid w:val="00982F3F"/>
    <w:rsid w:val="00997B50"/>
    <w:rsid w:val="009B4A07"/>
    <w:rsid w:val="009E63C4"/>
    <w:rsid w:val="009F0DF9"/>
    <w:rsid w:val="009F2872"/>
    <w:rsid w:val="00A23529"/>
    <w:rsid w:val="00A329CD"/>
    <w:rsid w:val="00A825EB"/>
    <w:rsid w:val="00A83E85"/>
    <w:rsid w:val="00AB3FDA"/>
    <w:rsid w:val="00B0719E"/>
    <w:rsid w:val="00B26BE1"/>
    <w:rsid w:val="00B27254"/>
    <w:rsid w:val="00B96468"/>
    <w:rsid w:val="00BA063C"/>
    <w:rsid w:val="00BA3469"/>
    <w:rsid w:val="00BB46E6"/>
    <w:rsid w:val="00C160C9"/>
    <w:rsid w:val="00C33ED9"/>
    <w:rsid w:val="00C36926"/>
    <w:rsid w:val="00C43EDF"/>
    <w:rsid w:val="00C70122"/>
    <w:rsid w:val="00C7732C"/>
    <w:rsid w:val="00CA0BAA"/>
    <w:rsid w:val="00CC2443"/>
    <w:rsid w:val="00CF1BED"/>
    <w:rsid w:val="00D01CEE"/>
    <w:rsid w:val="00D10D28"/>
    <w:rsid w:val="00D24EC1"/>
    <w:rsid w:val="00D25DBA"/>
    <w:rsid w:val="00D316D5"/>
    <w:rsid w:val="00D33850"/>
    <w:rsid w:val="00D46322"/>
    <w:rsid w:val="00D52724"/>
    <w:rsid w:val="00D64D7E"/>
    <w:rsid w:val="00D75C45"/>
    <w:rsid w:val="00D75FFF"/>
    <w:rsid w:val="00D87C79"/>
    <w:rsid w:val="00D90092"/>
    <w:rsid w:val="00D9033E"/>
    <w:rsid w:val="00D934CA"/>
    <w:rsid w:val="00D93D5A"/>
    <w:rsid w:val="00DB281B"/>
    <w:rsid w:val="00DD659B"/>
    <w:rsid w:val="00E218FB"/>
    <w:rsid w:val="00E476AB"/>
    <w:rsid w:val="00E62CD4"/>
    <w:rsid w:val="00E7143B"/>
    <w:rsid w:val="00E77071"/>
    <w:rsid w:val="00E81B6A"/>
    <w:rsid w:val="00E925FE"/>
    <w:rsid w:val="00F25A7A"/>
    <w:rsid w:val="00F27E9B"/>
    <w:rsid w:val="00F61ED9"/>
    <w:rsid w:val="00F71E65"/>
    <w:rsid w:val="00F75442"/>
    <w:rsid w:val="00F81247"/>
    <w:rsid w:val="00F96C4E"/>
    <w:rsid w:val="00FB4F03"/>
    <w:rsid w:val="00FD3313"/>
    <w:rsid w:val="00FE35B7"/>
    <w:rsid w:val="00FF4D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E6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F71E6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71E65"/>
  </w:style>
  <w:style w:type="character" w:customStyle="1" w:styleId="CommentTextChar">
    <w:name w:val="Comment Text Char"/>
    <w:basedOn w:val="DefaultParagraphFont"/>
    <w:link w:val="CommentText"/>
    <w:uiPriority w:val="99"/>
    <w:rsid w:val="00F71E65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1E6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E65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B4A07"/>
    <w:rPr>
      <w:color w:val="0000FF"/>
      <w:u w:val="single"/>
    </w:rPr>
  </w:style>
  <w:style w:type="table" w:styleId="TableGrid">
    <w:name w:val="Table Grid"/>
    <w:basedOn w:val="TableNormal"/>
    <w:uiPriority w:val="59"/>
    <w:rsid w:val="009F2872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287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2872"/>
    <w:rPr>
      <w:rFonts w:eastAsiaTheme="minorEastAsia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035F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LightShading">
    <w:name w:val="Light Shading"/>
    <w:basedOn w:val="TableNormal"/>
    <w:uiPriority w:val="60"/>
    <w:rsid w:val="007B47E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rsid w:val="00D25DB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5DBA"/>
    <w:rPr>
      <w:rFonts w:eastAsiaTheme="minorEastAsia"/>
      <w:sz w:val="24"/>
      <w:szCs w:val="24"/>
    </w:rPr>
  </w:style>
  <w:style w:type="paragraph" w:styleId="EndnoteText">
    <w:name w:val="endnote text"/>
    <w:basedOn w:val="Normal"/>
    <w:link w:val="EndnoteTextChar"/>
    <w:rsid w:val="00D25DBA"/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EndnoteTextChar">
    <w:name w:val="Endnote Text Char"/>
    <w:basedOn w:val="DefaultParagraphFont"/>
    <w:link w:val="EndnoteText"/>
    <w:rsid w:val="00D25DBA"/>
    <w:rPr>
      <w:rFonts w:ascii="Times New Roman" w:eastAsia="SimSun" w:hAnsi="Times New Roman" w:cs="Times New Roman"/>
      <w:sz w:val="20"/>
      <w:szCs w:val="20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FE35B7"/>
  </w:style>
  <w:style w:type="paragraph" w:styleId="Revision">
    <w:name w:val="Revision"/>
    <w:hidden/>
    <w:uiPriority w:val="99"/>
    <w:semiHidden/>
    <w:rsid w:val="008D06A7"/>
    <w:pPr>
      <w:spacing w:after="0" w:line="240" w:lineRule="auto"/>
    </w:pPr>
    <w:rPr>
      <w:rFonts w:eastAsiaTheme="minorEastAs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D06A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06A7"/>
    <w:rPr>
      <w:rFonts w:eastAsiaTheme="minorEastAsia"/>
      <w:sz w:val="24"/>
      <w:szCs w:val="24"/>
    </w:rPr>
  </w:style>
  <w:style w:type="paragraph" w:customStyle="1" w:styleId="address">
    <w:name w:val="address"/>
    <w:basedOn w:val="Normal"/>
    <w:rsid w:val="00CC244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09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8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6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0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1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on &amp; Johnson</Company>
  <LinksUpToDate>false</LinksUpToDate>
  <CharactersWithSpaces>22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udstaal, Wouter [CVINL]</dc:creator>
  <cp:lastModifiedBy>0000569</cp:lastModifiedBy>
  <cp:revision>2</cp:revision>
  <cp:lastPrinted>2016-08-02T17:38:00Z</cp:lastPrinted>
  <dcterms:created xsi:type="dcterms:W3CDTF">2017-03-20T11:40:00Z</dcterms:created>
  <dcterms:modified xsi:type="dcterms:W3CDTF">2017-03-20T11:40:00Z</dcterms:modified>
</cp:coreProperties>
</file>